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64376B17" w14:textId="667F04E5" w:rsidR="00A5175C" w:rsidRDefault="00BB61AD" w:rsidP="00415804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A5175C" w:rsidRPr="00A5175C">
        <w:rPr>
          <w:bCs/>
        </w:rPr>
        <w:t xml:space="preserve">Supplementary </w:t>
      </w:r>
      <w:r w:rsidR="00126743">
        <w:rPr>
          <w:bCs/>
        </w:rPr>
        <w:t>Data 1</w:t>
      </w:r>
    </w:p>
    <w:p w14:paraId="47FF6B16" w14:textId="70DE9958" w:rsidR="00415804" w:rsidRPr="00BB61AD" w:rsidRDefault="00BB61AD" w:rsidP="00415804">
      <w:pPr>
        <w:spacing w:before="240" w:after="240"/>
        <w:rPr>
          <w:rFonts w:asciiTheme="majorHAnsi" w:hAnsiTheme="majorHAnsi" w:cstheme="majorHAnsi"/>
          <w:i/>
          <w:sz w:val="24"/>
          <w:szCs w:val="24"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9E1E1E">
        <w:t>The source data relative to the graphs in the paper</w:t>
      </w:r>
    </w:p>
    <w:p w14:paraId="45B703FD" w14:textId="2ABE09E7" w:rsidR="007921C5" w:rsidRPr="00126743" w:rsidRDefault="007921C5" w:rsidP="00A5175C">
      <w:pPr>
        <w:rPr>
          <w:bCs/>
        </w:rPr>
      </w:pPr>
    </w:p>
    <w:sectPr w:rsidR="007921C5" w:rsidRPr="001267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26743"/>
    <w:rsid w:val="00164079"/>
    <w:rsid w:val="0017363A"/>
    <w:rsid w:val="002372B9"/>
    <w:rsid w:val="002E54D9"/>
    <w:rsid w:val="00344BF1"/>
    <w:rsid w:val="00415804"/>
    <w:rsid w:val="004C3DF6"/>
    <w:rsid w:val="00566308"/>
    <w:rsid w:val="005A722E"/>
    <w:rsid w:val="00622878"/>
    <w:rsid w:val="007921C5"/>
    <w:rsid w:val="007C57E9"/>
    <w:rsid w:val="00832005"/>
    <w:rsid w:val="009B65D5"/>
    <w:rsid w:val="009E1E1E"/>
    <w:rsid w:val="009F173F"/>
    <w:rsid w:val="00A42130"/>
    <w:rsid w:val="00A5175C"/>
    <w:rsid w:val="00B239F2"/>
    <w:rsid w:val="00BB61AD"/>
    <w:rsid w:val="00BC25E0"/>
    <w:rsid w:val="00D96084"/>
    <w:rsid w:val="00EB58F1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1C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4-03-13T17:19:00Z</dcterms:created>
  <dcterms:modified xsi:type="dcterms:W3CDTF">2024-03-13T17:19:00Z</dcterms:modified>
</cp:coreProperties>
</file>